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DDB56BC" w:rsidR="000035D5" w:rsidRDefault="000035D5" w:rsidP="002B0B5A">
                            <w:r>
                              <w:t xml:space="preserve">Reported on page number: </w:t>
                            </w:r>
                            <w:r w:rsidR="002B0B5A">
                              <w:t>9, “</w:t>
                            </w:r>
                            <w:r w:rsidR="002B0B5A" w:rsidRPr="00383939">
                              <w:rPr>
                                <w:rStyle w:val="ng-star-inserted1"/>
                              </w:rPr>
                              <w:t>The study protocol received full approval from the Institutional Review Board (IRB) at the University of Petra (S/9/6/2025).</w:t>
                            </w:r>
                            <w:r w:rsidR="002B0B5A">
                              <w:rPr>
                                <w:rStyle w:val="ng-star-inserted1"/>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DDB56BC" w:rsidR="000035D5" w:rsidRDefault="000035D5" w:rsidP="002B0B5A">
                      <w:r>
                        <w:t xml:space="preserve">Reported on page number: </w:t>
                      </w:r>
                      <w:r w:rsidR="002B0B5A">
                        <w:t>9, “</w:t>
                      </w:r>
                      <w:r w:rsidR="002B0B5A" w:rsidRPr="00383939">
                        <w:rPr>
                          <w:rStyle w:val="ng-star-inserted1"/>
                        </w:rPr>
                        <w:t>The study protocol received full approval from the Institutional Review Board (IRB) at the University of Petra (S/9/6/2025).</w:t>
                      </w:r>
                      <w:r w:rsidR="002B0B5A">
                        <w:rPr>
                          <w:rStyle w:val="ng-star-inserted1"/>
                        </w:rPr>
                        <w:t>”</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62AE8A" w:rsidR="000035D5" w:rsidRDefault="000035D5" w:rsidP="000035D5">
                            <w:r>
                              <w:t xml:space="preserve">Reported on page number: </w:t>
                            </w:r>
                            <w:r w:rsidR="002B0B5A"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562AE8A" w:rsidR="000035D5" w:rsidRDefault="000035D5" w:rsidP="000035D5">
                      <w:r>
                        <w:t xml:space="preserve">Reported on page number: </w:t>
                      </w:r>
                      <w:r w:rsidR="002B0B5A" w:rsidRPr="00E004E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0E4D7D4">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57E9BE" w:rsidR="000035D5" w:rsidRDefault="00F64B8C" w:rsidP="000035D5">
                            <w:r>
                              <w:t>Yes. A local collaborator was involved in the ethical approval process. His name and signature appear on the approved ethics/IRB documents and site permission letters, confirming local oversight. He contributed to protocol localization, participant information sheets, consent administration in Jordanian Arabic, community liaison, and context-specific interpretation, meeting authorship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457E9BE" w:rsidR="000035D5" w:rsidRDefault="00F64B8C" w:rsidP="000035D5">
                      <w:r>
                        <w:t>Yes. A local collaborator</w:t>
                      </w:r>
                      <w:r>
                        <w:t xml:space="preserve"> was involved in the ethical approval process</w:t>
                      </w:r>
                      <w:r>
                        <w:t>. His name and signature appear on the approved ethics/IRB documents and site permission letters, confirming local oversight. He contributed to protocol localization, participant information sheets, consent administration in Jordanian Arabic, community liaison, and context-specific interpretation, meeting authorship criter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6B2CA24" w:rsidR="000035D5" w:rsidRDefault="0094117E" w:rsidP="000035D5">
                            <w:r>
                              <w:rPr>
                                <w:rStyle w:val="ng-star-inserted1"/>
                              </w:rPr>
                              <w:t xml:space="preserve"> </w:t>
                            </w:r>
                            <w:r w:rsidR="00F64B8C" w:rsidRPr="00F64B8C">
                              <w:rPr>
                                <w:rStyle w:val="ng-star-inserted1"/>
                              </w:rPr>
                              <w:t>Yes. A local collaborator, [full name], [affiliation, city, country], participated and is listed as a co-author. His name and signature appear on the approved ethics/IRB documents and site permission letters, confirming local oversigh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6B2CA24" w:rsidR="000035D5" w:rsidRDefault="0094117E" w:rsidP="000035D5">
                      <w:r>
                        <w:rPr>
                          <w:rStyle w:val="ng-star-inserted1"/>
                        </w:rPr>
                        <w:t xml:space="preserve"> </w:t>
                      </w:r>
                      <w:r w:rsidR="00F64B8C" w:rsidRPr="00F64B8C">
                        <w:rPr>
                          <w:rStyle w:val="ng-star-inserted1"/>
                        </w:rPr>
                        <w:t>Yes. A local collaborator, [full name], [affiliation, city, country], participated and is listed as a co-author. His name and signature appear on the approved ethics/IRB documents and site permission letters, confirming local oversigh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1C86AE3">
                <wp:simplePos x="0" y="0"/>
                <wp:positionH relativeFrom="margin">
                  <wp:posOffset>0</wp:posOffset>
                </wp:positionH>
                <wp:positionV relativeFrom="paragraph">
                  <wp:posOffset>1148080</wp:posOffset>
                </wp:positionV>
                <wp:extent cx="6902450" cy="1492250"/>
                <wp:effectExtent l="0" t="0" r="1270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2450" cy="1492250"/>
                        </a:xfrm>
                        <a:prstGeom prst="rect">
                          <a:avLst/>
                        </a:prstGeom>
                        <a:solidFill>
                          <a:srgbClr val="FFFFFF"/>
                        </a:solidFill>
                        <a:ln w="9525">
                          <a:solidFill>
                            <a:srgbClr val="193A65"/>
                          </a:solidFill>
                          <a:miter lim="800000"/>
                          <a:headEnd/>
                          <a:tailEnd/>
                        </a:ln>
                      </wps:spPr>
                      <wps:txbx>
                        <w:txbxContent>
                          <w:p w14:paraId="6D21B23F" w14:textId="2414C017" w:rsidR="000035D5" w:rsidRDefault="00F64B8C" w:rsidP="000035D5">
                            <w:r>
                              <w:t>Yes, he provided his positive input and approval on the aims of the research investigation, its methodology, and its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0.4pt;width:543.5pt;height:11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" strokecolor="#193a65">
                <v:textbox>
                  <w:txbxContent>
                    <w:p w14:paraId="6D21B23F" w14:textId="2414C017" w:rsidR="000035D5" w:rsidRDefault="00F64B8C" w:rsidP="000035D5">
                      <w:r>
                        <w:t xml:space="preserve">Yes, he provided his positive input and approval </w:t>
                      </w:r>
                      <w:r>
                        <w:t>on the aims of the research investigation, its methodology, and its anticipated outcome</w:t>
                      </w:r>
                      <w:r>
                        <w: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759D556"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38F231F">
                <wp:simplePos x="0" y="0"/>
                <wp:positionH relativeFrom="margin">
                  <wp:posOffset>-635</wp:posOffset>
                </wp:positionH>
                <wp:positionV relativeFrom="paragraph">
                  <wp:posOffset>1130300</wp:posOffset>
                </wp:positionV>
                <wp:extent cx="6856095" cy="1485900"/>
                <wp:effectExtent l="0" t="0" r="20955"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485900"/>
                        </a:xfrm>
                        <a:prstGeom prst="rect">
                          <a:avLst/>
                        </a:prstGeom>
                        <a:solidFill>
                          <a:srgbClr val="FFFFFF"/>
                        </a:solidFill>
                        <a:ln w="9525">
                          <a:solidFill>
                            <a:srgbClr val="193A65"/>
                          </a:solidFill>
                          <a:miter lim="800000"/>
                          <a:headEnd/>
                          <a:tailEnd/>
                        </a:ln>
                      </wps:spPr>
                      <wps:txbx>
                        <w:txbxContent>
                          <w:p w14:paraId="53B10E27" w14:textId="7CBEFA92" w:rsidR="000035D5" w:rsidRDefault="00202E52" w:rsidP="000035D5">
                            <w:r>
                              <w:t>We ensured comprehension by briefing participants in Jordanian Arabic (with a local accent) and using plain language, clearly explaining the study's aim, objectives, procedures, privacy protections, and ethical safeguards before obtaining consent. Written materials were provided in Arabic with locally familiar terms; the team checked understanding using brief teach-back questions and invited clarifying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5pt;margin-top:89pt;width:539.85pt;height:11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" strokecolor="#193a65">
                <v:textbox>
                  <w:txbxContent>
                    <w:p w14:paraId="53B10E27" w14:textId="7CBEFA92" w:rsidR="000035D5" w:rsidRDefault="00202E52" w:rsidP="000035D5">
                      <w:r>
                        <w:t>We ensured comprehension by briefing participants in Jordanian Arabic (</w:t>
                      </w:r>
                      <w:r>
                        <w:t xml:space="preserve">with a local accent) and using plain language, clearly explaining the study's aim, objectives, procedures, privacy protections, and ethical safeguards before obtaining </w:t>
                      </w:r>
                      <w:r>
                        <w:t>consent. Written materials were provided in Arabic with locally familiar terms; the team checked understanding using brief teach-back questions and invited clarifying questions</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118E5FB5"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9BD102" w:rsidR="000035D5" w:rsidRDefault="00202E52" w:rsidP="000035D5">
                            <w:r>
                              <w:t>Yes. The findings will be shared in Arabic-first, plain language with English translations as a two-page summary and a ≤10-slide briefing, plus the open-access article and supplements, for the University of Petra, the Jordan Ministry of Health, and the Jordan Pharmacists Association. We will email the summary and slides to each institution, request internal circulation to clinics and pharmacies, deliver a 30–</w:t>
                            </w:r>
                            <w:proofErr w:type="gramStart"/>
                            <w:r>
                              <w:t>45 minute</w:t>
                            </w:r>
                            <w:proofErr w:type="gramEnd"/>
                            <w:r>
                              <w:t xml:space="preserve"> virtual presentation per audience, and provide the recording link and DOI. Materials will be optimized for print and mobile. Dissemination will occur within four weeks of acceptance and again upon publication, coordinated by the corresponding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49BD102" w:rsidR="000035D5" w:rsidRDefault="00202E52" w:rsidP="000035D5">
                      <w:r>
                        <w:t>Yes. The findings will be shared in Arabic-first, plain language with English translations as a two-page summary and a ≤10-slide briefing, plus the open-access article and supplements, for the University of Petra, the Jordan Ministry of Health, and the Jordan Pharmacists Association. We will email the summary and slides to each institution, request internal circulation to clinics and pharmacies, deliver a 30–</w:t>
                      </w:r>
                      <w:proofErr w:type="gramStart"/>
                      <w:r>
                        <w:t>45 minute</w:t>
                      </w:r>
                      <w:proofErr w:type="gramEnd"/>
                      <w:r>
                        <w:t xml:space="preserve"> virtual presentation per audience, and provide the recording link and DOI. Materials will be optimized for print and mobile. Dissemination will occur within four weeks of acceptance and again upon publication, coordinated by the corresponding author.</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E954AB" w:rsidR="000035D5" w:rsidRDefault="00202E5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DE954AB" w:rsidR="000035D5" w:rsidRDefault="00202E5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2F780C8" w:rsidR="000035D5" w:rsidRDefault="00202E5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2F780C8" w:rsidR="000035D5" w:rsidRDefault="00202E5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33FD311" w:rsidR="000035D5" w:rsidRDefault="00202E5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33FD311" w:rsidR="000035D5" w:rsidRDefault="00202E5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2A3B7BC" w:rsidR="000035D5" w:rsidRDefault="00202E5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2A3B7BC" w:rsidR="000035D5" w:rsidRDefault="00202E5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3C41A6" w:rsidR="000035D5" w:rsidRDefault="00202E5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D3C41A6" w:rsidR="000035D5" w:rsidRDefault="00202E5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20CB2">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20748" w14:textId="77777777" w:rsidR="00801E80" w:rsidRDefault="00801E80" w:rsidP="00F57A3B">
      <w:r>
        <w:separator/>
      </w:r>
    </w:p>
  </w:endnote>
  <w:endnote w:type="continuationSeparator" w:id="0">
    <w:p w14:paraId="1E6678E1" w14:textId="77777777" w:rsidR="00801E80" w:rsidRDefault="00801E8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Mangal">
    <w:panose1 w:val="00000400000000000000"/>
    <w:charset w:val="01"/>
    <w:family w:val="roman"/>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97204" w14:textId="77777777" w:rsidR="00801E80" w:rsidRDefault="00801E80" w:rsidP="00F57A3B">
      <w:r>
        <w:separator/>
      </w:r>
    </w:p>
  </w:footnote>
  <w:footnote w:type="continuationSeparator" w:id="0">
    <w:p w14:paraId="5FB29724" w14:textId="77777777" w:rsidR="00801E80" w:rsidRDefault="00801E8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202E52"/>
    <w:rsid w:val="002B0B5A"/>
    <w:rsid w:val="00320CB2"/>
    <w:rsid w:val="00335779"/>
    <w:rsid w:val="004A7A57"/>
    <w:rsid w:val="004C71C4"/>
    <w:rsid w:val="00515BC0"/>
    <w:rsid w:val="00541C18"/>
    <w:rsid w:val="00580384"/>
    <w:rsid w:val="0069423E"/>
    <w:rsid w:val="006F5F45"/>
    <w:rsid w:val="00801E80"/>
    <w:rsid w:val="00831ADE"/>
    <w:rsid w:val="00841F25"/>
    <w:rsid w:val="009364D9"/>
    <w:rsid w:val="0094117E"/>
    <w:rsid w:val="00A43F5B"/>
    <w:rsid w:val="00A961CD"/>
    <w:rsid w:val="00AD410C"/>
    <w:rsid w:val="00BD19EC"/>
    <w:rsid w:val="00C515D6"/>
    <w:rsid w:val="00E004E6"/>
    <w:rsid w:val="00E976A3"/>
    <w:rsid w:val="00F57A3B"/>
    <w:rsid w:val="00F64ACF"/>
    <w:rsid w:val="00F64B8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customStyle="1" w:styleId="ng-star-inserted1">
    <w:name w:val="ng-star-inserted1"/>
    <w:basedOn w:val="DefaultParagraphFont"/>
    <w:rsid w:val="002B0B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F5F8CA-D7D5-49CE-9187-D714CF21BE8F}">
  <ds:schemaRefs>
    <ds:schemaRef ds:uri="http://schemas.openxmlformats.org/officeDocument/2006/bibliography"/>
  </ds:schemaRefs>
</ds:datastoreItem>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4</Pages>
  <Words>88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 </cp:lastModifiedBy>
  <cp:revision>2</cp:revision>
  <dcterms:created xsi:type="dcterms:W3CDTF">2025-12-10T05:39:00Z</dcterms:created>
  <dcterms:modified xsi:type="dcterms:W3CDTF">2025-12-10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38848a-6e44-4c54-b807-c32ce3cf0cb7</vt:lpwstr>
  </property>
</Properties>
</file>